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BF372" w14:textId="24B5A5A3" w:rsidR="001A46B6" w:rsidRDefault="00885D35">
      <w:r w:rsidRPr="00885D35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63367E" wp14:editId="4734C4E9">
                <wp:simplePos x="0" y="0"/>
                <wp:positionH relativeFrom="column">
                  <wp:posOffset>183515</wp:posOffset>
                </wp:positionH>
                <wp:positionV relativeFrom="paragraph">
                  <wp:posOffset>7998460</wp:posOffset>
                </wp:positionV>
                <wp:extent cx="5714365" cy="668020"/>
                <wp:effectExtent l="0" t="0" r="0" b="0"/>
                <wp:wrapNone/>
                <wp:docPr id="8" name="Textfeld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3F2E6B-3BEE-4CBF-9656-88BAB4FACE4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4365" cy="6680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4366A" w14:textId="77777777" w:rsidR="00885D35" w:rsidRPr="001925FE" w:rsidRDefault="00885D35" w:rsidP="00885D35">
                            <w:pPr>
                              <w:spacing w:after="240" w:line="24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925FE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Supplementary Figure 1. Exploration of DNA CpG methylation stratified by strand. </w:t>
                            </w:r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A/B) Scatter plot of the methylation frequency stratified by strands from the </w:t>
                            </w:r>
                            <w:proofErr w:type="spellStart"/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tDNA</w:t>
                            </w:r>
                            <w:proofErr w:type="spellEnd"/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or the 45S rRNA gene . Bars indicating median and inter quartile range (IQR),  p-value=Mann Whitney U-test performed for pairwise comparisons. C/D) Bar plot showing number of reads mapped to the mitochondrial genome or the 45S rRNA gene and evaluated by </w:t>
                            </w:r>
                            <w:proofErr w:type="spellStart"/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anopolish</w:t>
                            </w:r>
                            <w:proofErr w:type="spellEnd"/>
                            <w:r w:rsidRPr="001925FE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, stratified by strand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63367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4.45pt;margin-top:629.8pt;width:449.95pt;height:52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" filled="f" stroked="f">
                <v:textbox>
                  <w:txbxContent>
                    <w:p w14:paraId="16F4366A" w14:textId="77777777" w:rsidR="00885D35" w:rsidRPr="001925FE" w:rsidRDefault="00885D35" w:rsidP="00885D35">
                      <w:pPr>
                        <w:spacing w:after="240" w:line="240" w:lineRule="auto"/>
                        <w:jc w:val="both"/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 w:rsidRPr="001925FE">
                        <w:rPr>
                          <w:rFonts w:ascii="Times New Roman" w:eastAsia="Calibri" w:hAnsi="Times New Roman" w:cs="Times New Roman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Supplementary Figure 1. Exploration of DNA CpG methylation stratified by strand. </w:t>
                      </w:r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A/B) Scatter plot of the methylation frequency stratified by strands from the </w:t>
                      </w:r>
                      <w:proofErr w:type="spellStart"/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mtDNA</w:t>
                      </w:r>
                      <w:proofErr w:type="spellEnd"/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or the 45S rRNA gene . Bars indicating median and inter quartile range (IQR),  p-value=Mann Whitney U-test performed for pairwise comparisons. C/D) Bar plot showing number of reads mapped to the mitochondrial genome or the 45S rRNA gene and evaluated by </w:t>
                      </w:r>
                      <w:proofErr w:type="spellStart"/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Nanopolish</w:t>
                      </w:r>
                      <w:proofErr w:type="spellEnd"/>
                      <w:r w:rsidRPr="001925FE">
                        <w:rPr>
                          <w:rFonts w:ascii="Times New Roman" w:eastAsia="Calibri" w:hAnsi="Times New Roman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, stratified by strands.</w:t>
                      </w:r>
                    </w:p>
                  </w:txbxContent>
                </v:textbox>
              </v:shape>
            </w:pict>
          </mc:Fallback>
        </mc:AlternateContent>
      </w:r>
      <w:r w:rsidRPr="00885D35">
        <w:drawing>
          <wp:anchor distT="0" distB="0" distL="114300" distR="114300" simplePos="0" relativeHeight="251660288" behindDoc="1" locked="0" layoutInCell="1" allowOverlap="1" wp14:anchorId="7AD5345F" wp14:editId="208F6D9F">
            <wp:simplePos x="0" y="0"/>
            <wp:positionH relativeFrom="column">
              <wp:posOffset>344805</wp:posOffset>
            </wp:positionH>
            <wp:positionV relativeFrom="paragraph">
              <wp:posOffset>1905</wp:posOffset>
            </wp:positionV>
            <wp:extent cx="5219700" cy="8152130"/>
            <wp:effectExtent l="0" t="0" r="0" b="0"/>
            <wp:wrapNone/>
            <wp:docPr id="2" name="Grafik 2" descr="Ein Bild, das dunk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unkel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8152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A46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MDOwtDQxMbIAYiUdpeDU4uLM/DyQAsNaAEtz9j4sAAAA"/>
  </w:docVars>
  <w:rsids>
    <w:rsidRoot w:val="00885D35"/>
    <w:rsid w:val="001A46B6"/>
    <w:rsid w:val="0088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48327"/>
  <w15:chartTrackingRefBased/>
  <w15:docId w15:val="{0EE9986E-D3D9-492E-909F-730764781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üth</dc:creator>
  <cp:keywords/>
  <dc:description/>
  <cp:lastModifiedBy>theresa Lüth</cp:lastModifiedBy>
  <cp:revision>1</cp:revision>
  <dcterms:created xsi:type="dcterms:W3CDTF">2021-02-05T13:41:00Z</dcterms:created>
  <dcterms:modified xsi:type="dcterms:W3CDTF">2021-02-05T13:42:00Z</dcterms:modified>
</cp:coreProperties>
</file>